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8DED7" w14:textId="77777777" w:rsidR="001A587F" w:rsidRPr="00876D0A" w:rsidRDefault="001A587F" w:rsidP="001A587F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876D0A">
        <w:rPr>
          <w:rFonts w:ascii="Times New Roman" w:hAnsi="Times New Roman" w:cs="Times New Roman"/>
          <w:b/>
          <w:bCs/>
          <w:sz w:val="32"/>
          <w:szCs w:val="36"/>
        </w:rPr>
        <w:t>Supplementary File</w:t>
      </w:r>
    </w:p>
    <w:p w14:paraId="0ED86DED" w14:textId="070C560E" w:rsidR="001A587F" w:rsidRPr="009B3926" w:rsidRDefault="001A587F" w:rsidP="001A587F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>Table</w:t>
      </w:r>
      <w:r w:rsidR="000F06B2"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S1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line characteristics of participants (n = </w:t>
      </w:r>
      <w:r w:rsidRPr="009B3926">
        <w:rPr>
          <w:rFonts w:ascii="Times New Roman" w:eastAsia="宋体" w:hAnsi="Times New Roman" w:cs="Times New Roman"/>
          <w:sz w:val="24"/>
          <w:szCs w:val="24"/>
        </w:rPr>
        <w:t>1</w:t>
      </w:r>
      <w:r w:rsidR="00876D0A" w:rsidRPr="009B3926">
        <w:rPr>
          <w:rFonts w:ascii="Times New Roman" w:eastAsia="宋体" w:hAnsi="Times New Roman" w:cs="Times New Roman"/>
          <w:sz w:val="24"/>
          <w:szCs w:val="24"/>
        </w:rPr>
        <w:t xml:space="preserve">7 </w:t>
      </w:r>
      <w:r w:rsidRPr="009B3926">
        <w:rPr>
          <w:rFonts w:ascii="Times New Roman" w:eastAsia="宋体" w:hAnsi="Times New Roman" w:cs="Times New Roman"/>
          <w:sz w:val="24"/>
          <w:szCs w:val="24"/>
        </w:rPr>
        <w:t>8</w:t>
      </w:r>
      <w:r w:rsidR="00876D0A" w:rsidRPr="009B3926">
        <w:rPr>
          <w:rFonts w:ascii="Times New Roman" w:eastAsia="宋体" w:hAnsi="Times New Roman" w:cs="Times New Roman"/>
          <w:sz w:val="24"/>
          <w:szCs w:val="24"/>
        </w:rPr>
        <w:t>20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>) across quartiles of DII</w:t>
      </w:r>
    </w:p>
    <w:tbl>
      <w:tblPr>
        <w:tblW w:w="10915" w:type="dxa"/>
        <w:tblInd w:w="-1276" w:type="dxa"/>
        <w:tblLook w:val="04A0" w:firstRow="1" w:lastRow="0" w:firstColumn="1" w:lastColumn="0" w:noHBand="0" w:noVBand="1"/>
      </w:tblPr>
      <w:tblGrid>
        <w:gridCol w:w="3261"/>
        <w:gridCol w:w="1701"/>
        <w:gridCol w:w="1570"/>
        <w:gridCol w:w="1570"/>
        <w:gridCol w:w="1679"/>
        <w:gridCol w:w="1134"/>
      </w:tblGrid>
      <w:tr w:rsidR="009B3926" w:rsidRPr="009B3926" w14:paraId="5BCA2B70" w14:textId="77777777" w:rsidTr="0088172C">
        <w:trPr>
          <w:trHeight w:val="309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7C9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434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(-4.67,0.26]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AF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(0.26,1.76]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05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(1.76,2.96]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A9E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(2.96,5.50]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A44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B3926" w:rsidRPr="009B3926" w14:paraId="12AE6EAA" w14:textId="77777777" w:rsidTr="0088172C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1562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2262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4552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E6AE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4556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702D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4551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5E347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4549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CF27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39D6F77B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26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7E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.57 ± 0.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62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19 ± 0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98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.50 ± 0.4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F59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.58 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395" w14:textId="22C2BE41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9B3926" w:rsidRPr="009B3926" w14:paraId="1E878407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70C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1747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AFF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6C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A7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0F6" w14:textId="05EEC4C2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3A91C32E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BF08" w14:textId="77777777" w:rsidR="0088172C" w:rsidRPr="009B3926" w:rsidRDefault="0088172C" w:rsidP="0064380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27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4(36.5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3B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46(46.9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B58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04(57.8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507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96(6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50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4893D0DC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C4C" w14:textId="77777777" w:rsidR="0088172C" w:rsidRPr="009B3926" w:rsidRDefault="0088172C" w:rsidP="0064380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84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20(63.4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BB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14(53.0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81A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46(42.1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8E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60(35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42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6E1D6B88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B3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c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73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43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5F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48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87D" w14:textId="574F1CBE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34DEC99B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31E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9B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6(7.3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EF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7(7.5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3E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8(6.6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DE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0(6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1A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6EB5D53B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1566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DEF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2(6.9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B2D" w14:textId="1176C794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0(8.7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F34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5(11.9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04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2(12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3D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1B6DB6FF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15E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C39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46(76.2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FC3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44(72.5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1EE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45(71.6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66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8(6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CB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5031E8F2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1A8B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3264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6(4.0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5B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0(5.3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1E0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7(5.1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E2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7(5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EE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0144BBBE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FC3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92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4(5.3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D72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9(5.8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02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5(4.6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AB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9(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FC2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2A18F8C8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B64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nual family incom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AF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157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5B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B4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863" w14:textId="770594D9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3740DB4E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9D4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$2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43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4(15.2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54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7(17.4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FA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84(22.6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0C8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86(25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D5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28E0CBF1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85A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$2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67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70(84.7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FD6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13(82.6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6F3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66(77.3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66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70(7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6FB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6EEB90E7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B2F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ducation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B1F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E6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23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BF5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39E4" w14:textId="370991E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0027DD90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D25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EC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2(3.8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56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1(5.4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B8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5(6.5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F5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7(7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4871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4A202519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DDE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4C1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00(68.0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A1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43(61.3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D6F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77(54.7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62AC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58(45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1DC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297DD9CD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06B3" w14:textId="77777777" w:rsidR="0088172C" w:rsidRPr="009B3926" w:rsidRDefault="0088172C" w:rsidP="0088172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9F7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2(28.1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C9E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46(33.3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4A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58(38.7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F3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1(46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B7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782033A9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897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 triglyceride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EC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38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D0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 ± 0.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9D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22B" w14:textId="1F9CA04E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9B3926" w:rsidRPr="009B3926" w14:paraId="4D6849BE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C4A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t total cholestero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B74C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2 ± 0.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1C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1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10F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3 ± 0.0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5E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8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BCC" w14:textId="6AEF7964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9B3926" w:rsidRPr="009B3926" w14:paraId="3F6A2F9B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8CC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 cholestero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DB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8 ± 0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DAF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8 ± 0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8B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8 ± 0.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968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988" w14:textId="1FF2DAEC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9B3926" w:rsidRPr="009B3926" w14:paraId="1FA89CAF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280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 cholestero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CE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0 ± 0.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E6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8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71C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9 ± 0.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A726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8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E24" w14:textId="29A9B4A3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9B3926" w:rsidRPr="009B3926" w14:paraId="3C24B6DD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E40D" w14:textId="642C1E5B" w:rsidR="006225E1" w:rsidRPr="009B3926" w:rsidRDefault="006225E1" w:rsidP="006225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4B359A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</w:t>
            </w:r>
            <w:r w:rsidR="00254178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="00D74350"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g</w:t>
            </w:r>
            <w:r w:rsidR="00D74350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r w:rsidR="00D74350"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9327" w14:textId="6995C319" w:rsidR="006225E1" w:rsidRPr="009B3926" w:rsidRDefault="006225E1" w:rsidP="006225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CA16D6" w:rsidRPr="009B39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6D6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0B80" w14:textId="4FC8E8BF" w:rsidR="006225E1" w:rsidRPr="009B3926" w:rsidRDefault="006225E1" w:rsidP="006225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CA16D6" w:rsidRPr="009B39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6D6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12BA" w14:textId="0AB4A920" w:rsidR="006225E1" w:rsidRPr="009B3926" w:rsidRDefault="006225E1" w:rsidP="006225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CA16D6" w:rsidRPr="009B39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6D6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529E" w14:textId="316A7C83" w:rsidR="006225E1" w:rsidRPr="009B3926" w:rsidRDefault="006225E1" w:rsidP="006225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CA16D6" w:rsidRPr="009B39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6D6"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6AB6" w14:textId="78B1058A" w:rsidR="006225E1" w:rsidRPr="009B3926" w:rsidRDefault="006225E1" w:rsidP="006225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9B3926" w:rsidRPr="009B3926" w14:paraId="2F776E2E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A27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kg.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8919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68 ± 0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F4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25 ± 0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A7B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64 ± 0.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5DAD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10 ±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A25" w14:textId="23148C5F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3FA3513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22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B0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.15 ± 0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C15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.37 ± 0.4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3DE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.35 ± 0.3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850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.05 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A8A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9B3926" w:rsidRPr="009B3926" w14:paraId="11D91E32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27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F92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93 ± 0.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A650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01 ± 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AF8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96 ± 0.3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4C3" w14:textId="77777777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25 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2AB" w14:textId="6659D44D" w:rsidR="0088172C" w:rsidRPr="009B3926" w:rsidRDefault="0088172C" w:rsidP="008817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2590D36F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2044" w14:textId="252B5D1F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slipidemia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8CC3" w14:textId="0BA028C9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91(69.9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CB93" w14:textId="1A49552E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49(73.4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A778" w14:textId="0A5574FF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84(74.6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9FAE" w14:textId="0B75FF5B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57(76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9E11" w14:textId="1F328C3B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4AD61382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1A52" w14:textId="3A648E2F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n-</w:t>
            </w: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D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slipidem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A331" w14:textId="3EAF7239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63(30.0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5BC0" w14:textId="6BBDC3AE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11(26.5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C380" w14:textId="6A08D548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66(25.3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A472" w14:textId="6FEB1AB9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99(2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83EE" w14:textId="713A6961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0D14AD77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3819" w14:textId="4AA7B2B2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ypertension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D0B4" w14:textId="1E7F3B98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48(35.1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5704" w14:textId="121E0366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70(37.9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152F" w14:textId="247516FB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7(37.1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9906" w14:textId="3AFF5421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43(4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32D9" w14:textId="704B519F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9B3926" w:rsidRPr="009B3926" w14:paraId="7BD7FDAE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B473" w14:textId="77777777" w:rsidR="002D20C8" w:rsidRPr="009B3926" w:rsidRDefault="002D20C8" w:rsidP="005E501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M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6889" w14:textId="77777777" w:rsidR="002D20C8" w:rsidRPr="009B3926" w:rsidRDefault="002D20C8" w:rsidP="005E501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84(22.3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18F" w14:textId="77777777" w:rsidR="002D20C8" w:rsidRPr="009B3926" w:rsidRDefault="002D20C8" w:rsidP="005E501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77(25.6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0DC" w14:textId="77777777" w:rsidR="002D20C8" w:rsidRPr="009B3926" w:rsidRDefault="002D20C8" w:rsidP="005E501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76(24.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D74" w14:textId="77777777" w:rsidR="002D20C8" w:rsidRPr="009B3926" w:rsidRDefault="002D20C8" w:rsidP="005E501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8(28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5A8F" w14:textId="07D946D5" w:rsidR="002D20C8" w:rsidRPr="009B3926" w:rsidRDefault="002D20C8" w:rsidP="005E501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F484FCF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60CE" w14:textId="28BEA19B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D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AFFB" w14:textId="344A75A6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(3.7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EE74" w14:textId="27903FF1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(3.8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8971" w14:textId="63F1C3D6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(3.2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A1D2" w14:textId="4CF2C6ED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(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D319" w14:textId="18C6584D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9B3926" w:rsidRPr="009B3926" w14:paraId="21927377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76FD" w14:textId="0D625D2B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F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A9FD" w14:textId="119D0062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(1.5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4632" w14:textId="4F246733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(2.6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CC99" w14:textId="4297E0D3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(2.5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DAA8" w14:textId="5798DB90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2(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270A" w14:textId="1E2C0625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9B3926" w:rsidRPr="009B3926" w14:paraId="60700CC9" w14:textId="77777777" w:rsidTr="005E5013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64FD" w14:textId="5D54F53A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troke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FFB2" w14:textId="1F50992D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(1.9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3BEF" w14:textId="7211046C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5(2.9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2BB9" w14:textId="11E3A2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8(2.5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2144" w14:textId="64DC7330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0(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E501" w14:textId="388D7E23" w:rsidR="002D20C8" w:rsidRPr="009B3926" w:rsidRDefault="00C71429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0.01</w:t>
            </w:r>
          </w:p>
        </w:tc>
      </w:tr>
      <w:tr w:rsidR="009B3926" w:rsidRPr="009B3926" w14:paraId="03A06462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96A9" w14:textId="609C2824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ncer </w:t>
            </w: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7F54" w14:textId="61BCEA35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(9.2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7A41" w14:textId="2771DA22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5(9.6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E70E" w14:textId="55CA0CE3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(9.1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DCF4" w14:textId="435D45B1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(9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4074" w14:textId="6C478059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4</w:t>
            </w:r>
          </w:p>
        </w:tc>
      </w:tr>
      <w:tr w:rsidR="009B3926" w:rsidRPr="009B3926" w14:paraId="344A9210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1910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moke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4D15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0966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80A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B663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A3C5" w14:textId="66940548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02EB6E67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2CF5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EDF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1(30.5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FDF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2(28.2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635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5(24.4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AB6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1(2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F73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07979AD5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0B90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8E2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35(54.2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36D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09(51.1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7D3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73(51.3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3A5C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90(49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171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39EE3833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9DBE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CFC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8(15.2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1D05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9(20.5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AC2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2(24.1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1F6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85(29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7A8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0D44FF31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D339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lcohol </w:t>
            </w:r>
            <w:r w:rsidRPr="009B3926">
              <w:rPr>
                <w:rFonts w:ascii="Times New Roman" w:eastAsia="等线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B41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E346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9ED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63D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464" w14:textId="030C3EFE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576639C8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ACA1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6E50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0(12.3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407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6(13.5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686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8(16.3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58C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0(18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B0CA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4AAAC0C3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8600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 Heav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764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0(18.7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CC7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6(19.6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D51A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0(20.6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2E0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5(2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957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0C354B02" w14:textId="77777777" w:rsidTr="0088172C">
        <w:trPr>
          <w:trHeight w:val="30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B1D0BC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il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23F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20(44.66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AC55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6(38.71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3BB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22(34.38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150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3(29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C44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37B7FD05" w14:textId="77777777" w:rsidTr="00167806">
        <w:trPr>
          <w:trHeight w:val="30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3815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BD9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6(16.1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452B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9(17.5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343A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1(16.7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1FC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7(17.1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243C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B3926" w:rsidRPr="009B3926" w14:paraId="0EB8EED5" w14:textId="77777777" w:rsidTr="00167806">
        <w:trPr>
          <w:trHeight w:val="32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27FE3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DD7D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8(8.22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DCD3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3(10.53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7161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9(11.8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7147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1(13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7EDE" w14:textId="77777777" w:rsidR="002D20C8" w:rsidRPr="009B3926" w:rsidRDefault="002D20C8" w:rsidP="002D20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95D64D9" w14:textId="454C5AC8" w:rsidR="00876D0A" w:rsidRPr="009B3926" w:rsidRDefault="00876D0A" w:rsidP="00876D0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B3926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>ote: Mean ± S</w:t>
      </w:r>
      <w:r w:rsidR="00306B26" w:rsidRPr="009B3926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continuous variables; </w:t>
      </w:r>
      <w:r w:rsidRPr="009B392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 was calculated by weighted t test, Number (%) for categorical variables: The </w:t>
      </w:r>
      <w:r w:rsidRPr="009B392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 was calculated by weighted chi-square test. </w:t>
      </w:r>
      <w:proofErr w:type="spellStart"/>
      <w:r w:rsidRPr="009B392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>Unweighted</w:t>
      </w:r>
      <w:proofErr w:type="spellEnd"/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number of observations in dataset.</w:t>
      </w:r>
    </w:p>
    <w:p w14:paraId="2EF28AD0" w14:textId="77777777" w:rsidR="00876D0A" w:rsidRPr="009B3926" w:rsidRDefault="00876D0A" w:rsidP="00876D0A"/>
    <w:p w14:paraId="0E708CDB" w14:textId="77777777" w:rsidR="001A587F" w:rsidRPr="009B3926" w:rsidRDefault="001A587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8D0806" w14:textId="109BC454" w:rsidR="001A587F" w:rsidRPr="009B3926" w:rsidRDefault="001A587F" w:rsidP="00876D0A">
      <w:pPr>
        <w:rPr>
          <w:rFonts w:ascii="Times New Roman" w:eastAsia="宋体" w:hAnsi="Times New Roman" w:cs="Times New Roman"/>
          <w:kern w:val="0"/>
          <w:sz w:val="22"/>
        </w:rPr>
      </w:pPr>
      <w:r w:rsidRPr="009B3926">
        <w:rPr>
          <w:rFonts w:ascii="Times New Roman" w:eastAsia="宋体" w:hAnsi="Times New Roman" w:cs="Times New Roman"/>
          <w:kern w:val="0"/>
          <w:sz w:val="28"/>
          <w:szCs w:val="28"/>
        </w:rPr>
        <w:t xml:space="preserve">Table </w:t>
      </w:r>
      <w:r w:rsidR="000F06B2" w:rsidRPr="009B3926">
        <w:rPr>
          <w:rFonts w:ascii="Times New Roman" w:eastAsia="宋体" w:hAnsi="Times New Roman" w:cs="Times New Roman"/>
          <w:kern w:val="0"/>
          <w:sz w:val="28"/>
          <w:szCs w:val="28"/>
        </w:rPr>
        <w:t>S2</w:t>
      </w:r>
      <w:r w:rsidRPr="009B3926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9B3926">
        <w:rPr>
          <w:rFonts w:ascii="Times New Roman" w:eastAsia="宋体" w:hAnsi="Times New Roman" w:cs="Times New Roman" w:hint="eastAsia"/>
          <w:kern w:val="0"/>
          <w:sz w:val="28"/>
          <w:szCs w:val="28"/>
        </w:rPr>
        <w:t>Comparison</w:t>
      </w:r>
      <w:r w:rsidRPr="009B3926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9B3926">
        <w:rPr>
          <w:rFonts w:ascii="Times New Roman" w:eastAsia="宋体" w:hAnsi="Times New Roman" w:cs="Times New Roman" w:hint="eastAsia"/>
          <w:kern w:val="0"/>
          <w:sz w:val="28"/>
          <w:szCs w:val="28"/>
        </w:rPr>
        <w:t>o</w:t>
      </w:r>
      <w:r w:rsidRPr="009B3926">
        <w:rPr>
          <w:rFonts w:ascii="Times New Roman" w:eastAsia="宋体" w:hAnsi="Times New Roman" w:cs="Times New Roman"/>
          <w:kern w:val="0"/>
          <w:sz w:val="28"/>
          <w:szCs w:val="28"/>
        </w:rPr>
        <w:t>f components of DII by baseline</w:t>
      </w:r>
    </w:p>
    <w:tbl>
      <w:tblPr>
        <w:tblW w:w="9639" w:type="dxa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2268"/>
        <w:gridCol w:w="2268"/>
        <w:gridCol w:w="1275"/>
      </w:tblGrid>
      <w:tr w:rsidR="009B3926" w:rsidRPr="009B3926" w14:paraId="6DA356AC" w14:textId="77777777" w:rsidTr="00876D0A">
        <w:trPr>
          <w:trHeight w:val="330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9F2E" w14:textId="39167821" w:rsidR="001A587F" w:rsidRPr="009B3926" w:rsidRDefault="00876D0A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  <w:r w:rsidR="001A587F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68BF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5AB3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hyperlipidem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73C5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383D" w14:textId="4BEC65D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793506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9B3926" w:rsidRPr="009B3926" w14:paraId="1F020702" w14:textId="77777777" w:rsidTr="00876D0A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EE82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135742320"/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ergy</w:t>
            </w:r>
            <w:bookmarkEnd w:id="0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CBF8" w14:textId="778C710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9B4C" w14:textId="61DA046B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17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80E9" w14:textId="03E8711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3D5D" w14:textId="646829E1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B54C3C2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3929F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ACAEC2" w14:textId="07472845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B92FE0" w14:textId="4FE09949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6E97B0" w14:textId="7665648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BE29C1" w14:textId="0B1B90BB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762F304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699A8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hydra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A19401" w14:textId="2ACE752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7B942" w14:textId="4D71E2A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B2371" w14:textId="2510764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9B99AB" w14:textId="075A46E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693964A8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119547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</w:t>
            </w:r>
            <w:r w:rsidRPr="009B39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8A0CF" w14:textId="0395A32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DDAC6" w14:textId="1EA125E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EB2E6" w14:textId="2738BA42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41FAA4" w14:textId="443B454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FD13676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D75D44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fa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1EA8C" w14:textId="464E428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FC577" w14:textId="435C0D7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B74072" w14:textId="3D7E4E5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302391" w14:textId="6807D29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266BBCBC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231CF7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turated fa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1B103D" w14:textId="318F9ECB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6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4ACC33" w14:textId="6DCBA70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2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8AAC7" w14:textId="38D3130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7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0C5D7F" w14:textId="72767EF1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6559BF44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44BD8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F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4E6541" w14:textId="148EC865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8F2289" w14:textId="44AA890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CDD40" w14:textId="5D57D68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0C747" w14:textId="46F0DCD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3FA36CC2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B70B1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F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EEF9BD" w14:textId="0DCE55C9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F8D6B" w14:textId="3FBDB7D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8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111FD5" w14:textId="6C42994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FEFFAD" w14:textId="71D0AE5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0E02C140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90314E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C06D94" w14:textId="52003C3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8A481" w14:textId="6E1420E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BA541" w14:textId="153F9DA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4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CF97E3" w14:textId="487D40D0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9B3926" w:rsidRPr="009B3926" w14:paraId="24C6F11C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BC694D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min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07987" w14:textId="448FF831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2FF9D" w14:textId="6231588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5267F" w14:textId="1A1EF084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527E60" w14:textId="082C5105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9B3926" w:rsidRPr="009B3926" w14:paraId="4088B086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1C768A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 carot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FC9541" w14:textId="2FFDC2E2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2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F6A1AC" w14:textId="352A242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53320" w14:textId="2CB9D405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A75C31" w14:textId="272CDE0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9B3926" w:rsidRPr="009B3926" w14:paraId="37E0D42F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8CDA9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am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26A316" w14:textId="7007943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B62E7" w14:textId="6DCDD7F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1DFE94" w14:textId="0CE43F8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BC3241" w14:textId="6DBD0D9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8288023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38F08E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flav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715D7C" w14:textId="2B671669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C5F74" w14:textId="2CD37C3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68CED" w14:textId="4851C53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2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D94B3F" w14:textId="0A71BB4D" w:rsidR="001A587F" w:rsidRPr="009B3926" w:rsidRDefault="00EE2800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32F187A4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C886CB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ac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80FE8" w14:textId="0407AA6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72248" w14:textId="3520AF3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AAE651" w14:textId="41EFD37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529A2D" w14:textId="41B2369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B2B51E3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D6981" w14:textId="413B48C4" w:rsidR="001A587F" w:rsidRPr="009B3926" w:rsidRDefault="00DB7EF8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itamin </w:t>
            </w:r>
            <w:r w:rsidR="001A587F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F56C48" w14:textId="28902BF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7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47C7B8" w14:textId="3DF34AE4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C5B535" w14:textId="398CF474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7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C5AA83" w14:textId="3E80C090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483C523B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F13353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ic aci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4AEA65" w14:textId="6F8AE7F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EE61A" w14:textId="3EF30405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E633C" w14:textId="0BEDFA54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51F54D" w14:textId="718D624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EE2800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B3926" w:rsidRPr="009B3926" w14:paraId="2F97BA67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B714F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b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A6AF4E" w14:textId="43A91912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A00161" w14:textId="493395F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7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61A8FF" w14:textId="5B0DEB91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9D38C5" w14:textId="0385B96B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  <w:r w:rsidR="00F54A0B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B3926" w:rsidRPr="009B3926" w14:paraId="7E3AC7DB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6DD47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F3E128" w14:textId="4012FFA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198D1" w14:textId="33E68BA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20693B" w14:textId="2E8935C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71FE70" w14:textId="1B8D4FF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F54A0B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B3926" w:rsidRPr="009B3926" w14:paraId="2C8ED8D3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120D1A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min 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8D71B1" w14:textId="60E1DE0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4F6593" w14:textId="540F833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F87CCF" w14:textId="722AAD0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D90B30" w14:textId="1740D434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9B3926" w:rsidRPr="009B3926" w14:paraId="5AD4A370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20ECD1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min 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2A09C9" w14:textId="6A3DA92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C6213C" w14:textId="5A8F50D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F5E400" w14:textId="471D958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38885F" w14:textId="706C861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BEA914E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8EF481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46B328" w14:textId="54FF6B09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53EB82" w14:textId="65BA1B2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EBC3D" w14:textId="2FB15E32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0813C0" w14:textId="66329E2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7424F2D1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D52E09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53DACC" w14:textId="42777DA1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FDA18B" w14:textId="7D1B5EA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B3EBE" w14:textId="1E0C2735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12D292" w14:textId="3EEA5BF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1467243D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43C94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n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4CEF6" w14:textId="5348E89B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47AFF" w14:textId="2F105FA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FF7B5A" w14:textId="22330966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2C0921" w14:textId="205180B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F54A0B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B3926" w:rsidRPr="009B3926" w14:paraId="1BB254F5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5E531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eniu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966902" w14:textId="1AFC659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475441" w14:textId="5FD171D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04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783C58" w14:textId="010A5E11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AFEA09" w14:textId="3FD7011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685FF99F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1EDE2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ffe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BFB763" w14:textId="05C774C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EB4B53" w14:textId="4FD82F3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B57A61" w14:textId="3398416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24C32A" w14:textId="78C3C232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F54A0B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B3926" w:rsidRPr="009B3926" w14:paraId="64C9A9E3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F84106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E34B1D" w14:textId="731206F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2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C55965" w14:textId="15A36B23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36AF0" w14:textId="3951D2F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9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2A2B3D" w14:textId="04876B8D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68A6B416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75B6F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 fatty aci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B6F5E" w14:textId="1318135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7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7C2BE9" w14:textId="1DABE6BA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D5D6B" w14:textId="66BF1E6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E58833" w14:textId="4D204C3C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F54A0B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9B3926" w:rsidRPr="009B3926" w14:paraId="7ABE3FC8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7AC99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6 fatty aci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85460B" w14:textId="4CFEFF8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6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CF361" w14:textId="6D9EE11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6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1B2D9" w14:textId="032F49BE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3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E6E3CE" w14:textId="5B60B2FF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3926" w:rsidRPr="009B3926" w14:paraId="492A4EBC" w14:textId="77777777" w:rsidTr="00876D0A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1D5DD" w14:textId="7777777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I inde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66304" w14:textId="482CABA8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8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1614D" w14:textId="74C21742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5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DEA06F" w14:textId="55033DE7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0</w:t>
            </w:r>
            <w:r w:rsidR="00876D0A"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BDBDE1" w14:textId="04166CD4" w:rsidR="001A587F" w:rsidRPr="009B3926" w:rsidRDefault="001A587F" w:rsidP="00D073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3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14:paraId="771B4EA5" w14:textId="444CD624" w:rsidR="001A587F" w:rsidRPr="009B3926" w:rsidRDefault="00876D0A" w:rsidP="001A587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B3926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>ote: Mean ± S</w:t>
      </w:r>
      <w:r w:rsidR="00306B26" w:rsidRPr="009B3926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continuous variables; </w:t>
      </w:r>
      <w:r w:rsidRPr="009B392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9B39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 was calculated by weighted t test</w:t>
      </w:r>
    </w:p>
    <w:p w14:paraId="1AB0D0E5" w14:textId="77777777" w:rsidR="00BA6848" w:rsidRPr="009B3926" w:rsidRDefault="00BA6848" w:rsidP="001A587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sectPr w:rsidR="00BA6848" w:rsidRPr="009B3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9E85C" w14:textId="77777777" w:rsidR="00E871DE" w:rsidRDefault="00E871DE" w:rsidP="00127082">
      <w:r>
        <w:separator/>
      </w:r>
    </w:p>
  </w:endnote>
  <w:endnote w:type="continuationSeparator" w:id="0">
    <w:p w14:paraId="28E7EF60" w14:textId="77777777" w:rsidR="00E871DE" w:rsidRDefault="00E871DE" w:rsidP="0012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72A75" w14:textId="77777777" w:rsidR="00E871DE" w:rsidRDefault="00E871DE" w:rsidP="00127082">
      <w:r>
        <w:separator/>
      </w:r>
    </w:p>
  </w:footnote>
  <w:footnote w:type="continuationSeparator" w:id="0">
    <w:p w14:paraId="534CEFC3" w14:textId="77777777" w:rsidR="00E871DE" w:rsidRDefault="00E871DE" w:rsidP="00127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7F"/>
    <w:rsid w:val="0004768B"/>
    <w:rsid w:val="000C631F"/>
    <w:rsid w:val="000F06B2"/>
    <w:rsid w:val="001229E9"/>
    <w:rsid w:val="00127082"/>
    <w:rsid w:val="00167806"/>
    <w:rsid w:val="00173934"/>
    <w:rsid w:val="001A587F"/>
    <w:rsid w:val="002279E6"/>
    <w:rsid w:val="00252C77"/>
    <w:rsid w:val="00254178"/>
    <w:rsid w:val="00265A1B"/>
    <w:rsid w:val="002672D2"/>
    <w:rsid w:val="00286436"/>
    <w:rsid w:val="002D20C8"/>
    <w:rsid w:val="00306B26"/>
    <w:rsid w:val="00375938"/>
    <w:rsid w:val="00401838"/>
    <w:rsid w:val="004B359A"/>
    <w:rsid w:val="004E331C"/>
    <w:rsid w:val="005541AD"/>
    <w:rsid w:val="005F0128"/>
    <w:rsid w:val="005F1391"/>
    <w:rsid w:val="006225E1"/>
    <w:rsid w:val="0064380A"/>
    <w:rsid w:val="00716282"/>
    <w:rsid w:val="00735C74"/>
    <w:rsid w:val="0074376B"/>
    <w:rsid w:val="00751D08"/>
    <w:rsid w:val="00756F51"/>
    <w:rsid w:val="00761030"/>
    <w:rsid w:val="00793506"/>
    <w:rsid w:val="007B1C0E"/>
    <w:rsid w:val="00861571"/>
    <w:rsid w:val="00876D0A"/>
    <w:rsid w:val="0088172C"/>
    <w:rsid w:val="008850B0"/>
    <w:rsid w:val="008A12DA"/>
    <w:rsid w:val="009417B0"/>
    <w:rsid w:val="009851FE"/>
    <w:rsid w:val="009B3926"/>
    <w:rsid w:val="009B62AE"/>
    <w:rsid w:val="00A1734D"/>
    <w:rsid w:val="00A8184F"/>
    <w:rsid w:val="00A94B2A"/>
    <w:rsid w:val="00A96F14"/>
    <w:rsid w:val="00AD183A"/>
    <w:rsid w:val="00AE39E6"/>
    <w:rsid w:val="00AE7B3E"/>
    <w:rsid w:val="00B27701"/>
    <w:rsid w:val="00B5438C"/>
    <w:rsid w:val="00BA6848"/>
    <w:rsid w:val="00BB1B56"/>
    <w:rsid w:val="00C3249B"/>
    <w:rsid w:val="00C71429"/>
    <w:rsid w:val="00C808ED"/>
    <w:rsid w:val="00CA16D6"/>
    <w:rsid w:val="00D054EF"/>
    <w:rsid w:val="00D5507A"/>
    <w:rsid w:val="00D74350"/>
    <w:rsid w:val="00DB1A07"/>
    <w:rsid w:val="00DB7EF8"/>
    <w:rsid w:val="00DD2E38"/>
    <w:rsid w:val="00E15511"/>
    <w:rsid w:val="00E45C8F"/>
    <w:rsid w:val="00E82599"/>
    <w:rsid w:val="00E871DE"/>
    <w:rsid w:val="00EE2800"/>
    <w:rsid w:val="00F54A0B"/>
    <w:rsid w:val="00FC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DF7F2"/>
  <w15:chartTrackingRefBased/>
  <w15:docId w15:val="{ED0EB60D-8637-4D0E-A889-562D5B9F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0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082"/>
    <w:rPr>
      <w:sz w:val="18"/>
      <w:szCs w:val="18"/>
    </w:rPr>
  </w:style>
  <w:style w:type="character" w:customStyle="1" w:styleId="font11">
    <w:name w:val="font11"/>
    <w:basedOn w:val="a0"/>
    <w:rsid w:val="008817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88172C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8817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61">
    <w:name w:val="font61"/>
    <w:basedOn w:val="a0"/>
    <w:rsid w:val="008817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88172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7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2E5D1-D891-4C89-BA6B-FCC1E0D1A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723</Words>
  <Characters>4125</Characters>
  <Application>Microsoft Office Word</Application>
  <DocSecurity>0</DocSecurity>
  <Lines>34</Lines>
  <Paragraphs>9</Paragraphs>
  <ScaleCrop>false</ScaleCrop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zhe</dc:creator>
  <cp:keywords/>
  <dc:description/>
  <cp:lastModifiedBy>chen xiaozhe</cp:lastModifiedBy>
  <cp:revision>16</cp:revision>
  <dcterms:created xsi:type="dcterms:W3CDTF">2023-08-03T04:00:00Z</dcterms:created>
  <dcterms:modified xsi:type="dcterms:W3CDTF">2023-08-31T16:07:00Z</dcterms:modified>
</cp:coreProperties>
</file>